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0" w:before="0" w:lineRule="auto"/>
        <w:jc w:val="center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731200" cy="5156200"/>
            <wp:effectExtent b="0" l="0" r="0" t="0"/>
            <wp:docPr id="6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15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 1: Correlation scatter matrix of scaled (AbvEPS, AllEPS, Snowflake) and logarithmic (PIRCHE-DRB1, PIRCHE-DRB3/4/5, PIRCHE-DQA1/DQB1, PIRCHE-DPA1/DPB1) epitope match scores in the PC. Numbers indicate Spearman’s rho (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bscript"/>
          <w:rtl w:val="0"/>
        </w:rPr>
        <w:t xml:space="preserve">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. ***: p &lt; 0.001.</w:t>
      </w:r>
    </w:p>
    <w:p w:rsidR="00000000" w:rsidDel="00000000" w:rsidP="00000000" w:rsidRDefault="00000000" w:rsidRPr="00000000" w14:paraId="00000005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 1: Correlation matrix of scaled (AbvEPS, AllEPS, Snowflake) and logarithmic (PIRCHE-DRB1) epitope match scores in the KTC. Numbers indicate Spearman’s rho (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bscript"/>
          <w:rtl w:val="0"/>
        </w:rPr>
        <w:t xml:space="preserve">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. **: p &lt; 0.01.</w:t>
      </w:r>
    </w:p>
    <w:p w:rsidR="00000000" w:rsidDel="00000000" w:rsidP="00000000" w:rsidRDefault="00000000" w:rsidRPr="00000000" w14:paraId="00000007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77.0" w:type="dxa"/>
        <w:jc w:val="left"/>
        <w:tblInd w:w="43.08661417322835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44.25"/>
        <w:gridCol w:w="2444.25"/>
        <w:gridCol w:w="2444.25"/>
        <w:gridCol w:w="2444.25"/>
        <w:tblGridChange w:id="0">
          <w:tblGrid>
            <w:gridCol w:w="2444.25"/>
            <w:gridCol w:w="2444.25"/>
            <w:gridCol w:w="2444.25"/>
            <w:gridCol w:w="2444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pearman’s rho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IRCHE-DRB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638**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-</w:t>
            </w:r>
          </w:p>
        </w:tc>
      </w:tr>
      <w:tr>
        <w:trPr>
          <w:cantSplit w:val="0"/>
          <w:trHeight w:val="330.97851562498363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10**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86**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636**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14**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22**</w:t>
            </w:r>
          </w:p>
        </w:tc>
      </w:tr>
    </w:tbl>
    <w:p w:rsidR="00000000" w:rsidDel="00000000" w:rsidP="00000000" w:rsidRDefault="00000000" w:rsidRPr="00000000" w14:paraId="00000018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 2: Multiple Cox regression of PIRCHE-DRB1, AbvEPS, AllEPS and Snowflake. CI, 95% confidence interval.</w:t>
      </w:r>
    </w:p>
    <w:p w:rsidR="00000000" w:rsidDel="00000000" w:rsidP="00000000" w:rsidRDefault="00000000" w:rsidRPr="00000000" w14:paraId="0000001C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735.0" w:type="dxa"/>
        <w:jc w:val="left"/>
        <w:tblInd w:w="43.08661417322835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60"/>
        <w:gridCol w:w="1755"/>
        <w:gridCol w:w="1845"/>
        <w:gridCol w:w="3375"/>
        <w:tblGridChange w:id="0">
          <w:tblGrid>
            <w:gridCol w:w="2760"/>
            <w:gridCol w:w="1755"/>
            <w:gridCol w:w="1845"/>
            <w:gridCol w:w="337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gorithm</w:t>
            </w:r>
          </w:p>
        </w:tc>
        <w:tc>
          <w:tcPr>
            <w:gridSpan w:val="3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airwise Cox multiple regression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dds ratio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ignificance (p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IRCHE-DRB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2-1.90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7-1.97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38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0-2.07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49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68-1.28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683</w:t>
            </w:r>
          </w:p>
        </w:tc>
      </w:tr>
    </w:tbl>
    <w:p w:rsidR="00000000" w:rsidDel="00000000" w:rsidP="00000000" w:rsidRDefault="00000000" w:rsidRPr="00000000" w14:paraId="00000035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 3: Pairwise Cox multiple regression of (1) PIRCHE-DRB1 and AbvEPS, (2) PIRCHE-DRB1 and Snowflake, (3) PIRCHE-DRB1 and AllEPS, (4) AbvEPS and Snowflake, (5) AbvEPS and AllEPS and (6) AllEPS and Snowflake predicting dnDSA. CI, 95% confidence interval.</w:t>
      </w:r>
    </w:p>
    <w:p w:rsidR="00000000" w:rsidDel="00000000" w:rsidP="00000000" w:rsidRDefault="00000000" w:rsidRPr="00000000" w14:paraId="00000037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750.0" w:type="dxa"/>
        <w:jc w:val="left"/>
        <w:tblInd w:w="43.08661417322835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2760"/>
        <w:gridCol w:w="1755"/>
        <w:gridCol w:w="1845"/>
        <w:gridCol w:w="2670"/>
        <w:tblGridChange w:id="0">
          <w:tblGrid>
            <w:gridCol w:w="720"/>
            <w:gridCol w:w="2760"/>
            <w:gridCol w:w="1755"/>
            <w:gridCol w:w="1845"/>
            <w:gridCol w:w="267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air</w:t>
            </w:r>
          </w:p>
        </w:tc>
        <w:tc>
          <w:tcPr>
            <w:vMerge w:val="restart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gorithm</w:t>
            </w:r>
          </w:p>
        </w:tc>
        <w:tc>
          <w:tcPr>
            <w:gridSpan w:val="3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airwise Cox multiple regression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dds ratio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ignificance (p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IRCHE-DRB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7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8-1.9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6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4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1-1.78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4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IRCHE-DRB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3-2.13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1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7-1.41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4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IRCHE-DRB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1-1.88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4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9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0-1.9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5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56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4-2.13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1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6-1.35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vEPS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6-1.9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42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9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6-2.25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8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EPS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9-2.32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3-1.34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27</w:t>
            </w:r>
          </w:p>
        </w:tc>
      </w:tr>
    </w:tbl>
    <w:p w:rsidR="00000000" w:rsidDel="00000000" w:rsidP="00000000" w:rsidRDefault="00000000" w:rsidRPr="00000000" w14:paraId="0000007E">
      <w:pPr>
        <w:widowControl w:val="0"/>
        <w:spacing w:after="0" w:before="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0" w:before="0" w:line="276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0" w:before="0" w:line="276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4: Univariable binomial logistic regression and minimal model created by stepwise binomial logistic regression of considered Snowflake scores of different loci and the development of child-specific HLA antibodies against a specific locus. CI: 95% confidence interval</w:t>
      </w:r>
      <w:r w:rsidDel="00000000" w:rsidR="00000000" w:rsidRPr="00000000">
        <w:rPr>
          <w:rtl w:val="0"/>
        </w:rPr>
      </w:r>
    </w:p>
    <w:tbl>
      <w:tblPr>
        <w:tblStyle w:val="Table4"/>
        <w:tblW w:w="9046.648250460405" w:type="dxa"/>
        <w:jc w:val="left"/>
        <w:tblInd w:w="43.08661417322835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750"/>
        <w:gridCol w:w="750"/>
        <w:gridCol w:w="1110"/>
        <w:gridCol w:w="1470"/>
        <w:gridCol w:w="795"/>
        <w:gridCol w:w="1083.0939226519336"/>
        <w:gridCol w:w="1513.5543278084715"/>
        <w:tblGridChange w:id="0">
          <w:tblGrid>
            <w:gridCol w:w="1575"/>
            <w:gridCol w:w="750"/>
            <w:gridCol w:w="750"/>
            <w:gridCol w:w="1110"/>
            <w:gridCol w:w="1470"/>
            <w:gridCol w:w="795"/>
            <w:gridCol w:w="1083.0939226519336"/>
            <w:gridCol w:w="1513.554327808471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SA</w:t>
            </w:r>
          </w:p>
        </w:tc>
        <w:tc>
          <w:tcPr>
            <w:gridSpan w:val="3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Univariable regression</w:t>
            </w:r>
          </w:p>
        </w:tc>
        <w:tc>
          <w:tcPr>
            <w:gridSpan w:val="3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ultiple logistic regression</w:t>
            </w:r>
          </w:p>
        </w:tc>
      </w:tr>
      <w:tr>
        <w:trPr>
          <w:cantSplit w:val="0"/>
          <w:trHeight w:val="612.0000000000027" w:hRule="atLeast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gorithm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dds ratio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ignificance (p)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dds ratio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ignificance (p)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A</w:t>
            </w:r>
          </w:p>
        </w:tc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7-1.75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48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1-1.84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&lt; 0.001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B</w:t>
            </w:r>
          </w:p>
        </w:tc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9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4-1.50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54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0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1-1.69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42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C</w:t>
            </w:r>
          </w:p>
        </w:tc>
        <w:tc>
          <w:tcPr>
            <w:vMerge w:val="continue"/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5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4-1.41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64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A</w:t>
            </w:r>
          </w:p>
        </w:tc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2-1.47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7-1.59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9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B</w:t>
            </w:r>
          </w:p>
        </w:tc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36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9-1.7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45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5-1.87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02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C</w:t>
            </w:r>
          </w:p>
        </w:tc>
        <w:tc>
          <w:tcPr>
            <w:vMerge w:val="continue"/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1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0-1.47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56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A</w:t>
            </w:r>
          </w:p>
        </w:tc>
        <w:tc>
          <w:tcPr>
            <w:vMerge w:val="restart"/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3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8-1.53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0-1.58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44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B</w:t>
            </w:r>
          </w:p>
        </w:tc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8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9-1.54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24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3-1.62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4</w:t>
            </w:r>
          </w:p>
        </w:tc>
      </w:tr>
      <w:tr>
        <w:trPr>
          <w:cantSplit w:val="0"/>
          <w:trHeight w:val="306.1732283464567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nowflake C</w:t>
            </w:r>
          </w:p>
        </w:tc>
        <w:tc>
          <w:tcPr>
            <w:vMerge w:val="continue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7-1.57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9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9">
      <w:pPr>
        <w:spacing w:after="0" w:before="0" w:line="276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befor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D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E">
    <w:pPr>
      <w:jc w:val="right"/>
      <w:rPr>
        <w:b w:val="1"/>
        <w:sz w:val="20"/>
        <w:szCs w:val="20"/>
      </w:rPr>
    </w:pPr>
    <w:r w:rsidDel="00000000" w:rsidR="00000000" w:rsidRPr="00000000">
      <w:rPr>
        <w:b w:val="1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F">
    <w:pPr>
      <w:jc w:val="right"/>
      <w:rPr>
        <w:color w:val="c00000"/>
      </w:rPr>
    </w:pPr>
    <w:r w:rsidDel="00000000" w:rsidR="00000000" w:rsidRPr="00000000">
      <w:rPr>
        <w:color w:val="c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B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C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1" name="image2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2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12" Type="http://schemas.openxmlformats.org/officeDocument/2006/relationships/footer" Target="footer3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header" Target="header2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DuQOU9JQkgPpLam5DEWazWozgA==">AMUW2mULp2VyBYOtUyfJaR2fqfzvXohuhKcC1xgH+hZ2YQVrZ/doHuruNOaquE/XXesiZxgT9qIM3X4Dp/hOwddK81T8wOn6XxpMv2di/e8nYp54iPDWdtv+1DRxvN3t1ZtYnqqkflYVjlDT3qgIEwbwRcfUOi/iVcb+deRuRPnqFVD34rZKKd2n/h64WV8vwhCXYce/k3Kk5YgdGvEHmkcniB18ELHtCXTMSm3U3WGvmpxn9gWkDgV0AoLaz81t2GnPQP8LC9nEJPyGGzBoKqVh9KFwkEikTZY98ZwbS/qMlwa/5nln5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</cp:coreProperties>
</file>